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180E82" w14:textId="6D7426F4" w:rsidR="00B23904" w:rsidRPr="00680ED8" w:rsidRDefault="000C76E3" w:rsidP="00B23904">
      <w:pPr>
        <w:spacing w:line="480" w:lineRule="auto"/>
      </w:pPr>
      <w:r>
        <w:rPr>
          <w:b/>
          <w:bCs/>
        </w:rPr>
        <w:t>Multimedia Appendix 1</w:t>
      </w:r>
      <w:r w:rsidR="00B23904" w:rsidRPr="00680ED8">
        <w:rPr>
          <w:b/>
          <w:bCs/>
        </w:rPr>
        <w:t xml:space="preserve">. </w:t>
      </w:r>
      <w:r w:rsidR="00B23904" w:rsidRPr="00680ED8">
        <w:t xml:space="preserve">Overview of advertisements across panels and advertisement performance metrics.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602"/>
        <w:gridCol w:w="4099"/>
        <w:gridCol w:w="3792"/>
      </w:tblGrid>
      <w:tr w:rsidR="00B23904" w:rsidRPr="0025370E" w14:paraId="029A1464" w14:textId="77777777" w:rsidTr="00680ED8">
        <w:tc>
          <w:tcPr>
            <w:tcW w:w="9493" w:type="dxa"/>
            <w:gridSpan w:val="3"/>
          </w:tcPr>
          <w:p w14:paraId="6CF15D6D" w14:textId="77777777" w:rsidR="00B23904" w:rsidRPr="00680ED8" w:rsidRDefault="00B23904" w:rsidP="00680ED8">
            <w:pPr>
              <w:spacing w:before="40" w:after="40" w:line="480" w:lineRule="auto"/>
              <w:rPr>
                <w:b/>
                <w:bCs/>
              </w:rPr>
            </w:pPr>
            <w:r w:rsidRPr="0025370E">
              <w:rPr>
                <w:b/>
                <w:bCs/>
              </w:rPr>
              <w:t xml:space="preserve">Panel 1 recruitment: </w:t>
            </w:r>
            <w:r w:rsidRPr="00680ED8">
              <w:rPr>
                <w:b/>
                <w:bCs/>
              </w:rPr>
              <w:t>g</w:t>
            </w:r>
            <w:r w:rsidRPr="0025370E">
              <w:rPr>
                <w:b/>
                <w:bCs/>
              </w:rPr>
              <w:t>ender</w:t>
            </w:r>
            <w:r w:rsidRPr="00680ED8">
              <w:rPr>
                <w:b/>
                <w:bCs/>
              </w:rPr>
              <w:t>-neutral</w:t>
            </w:r>
            <w:r w:rsidRPr="0025370E">
              <w:rPr>
                <w:b/>
                <w:bCs/>
              </w:rPr>
              <w:t xml:space="preserve"> advertisements</w:t>
            </w:r>
          </w:p>
        </w:tc>
      </w:tr>
      <w:tr w:rsidR="00B23904" w:rsidRPr="0025370E" w14:paraId="14731065" w14:textId="77777777" w:rsidTr="00680ED8">
        <w:tc>
          <w:tcPr>
            <w:tcW w:w="1602" w:type="dxa"/>
          </w:tcPr>
          <w:p w14:paraId="6C0CE21E" w14:textId="77777777" w:rsidR="00B23904" w:rsidRPr="0025370E" w:rsidRDefault="00B23904" w:rsidP="00680ED8">
            <w:pPr>
              <w:spacing w:line="480" w:lineRule="auto"/>
            </w:pPr>
          </w:p>
          <w:p w14:paraId="454B9608" w14:textId="77777777" w:rsidR="00B23904" w:rsidRPr="0025370E" w:rsidRDefault="00B23904" w:rsidP="00680ED8">
            <w:pPr>
              <w:spacing w:line="480" w:lineRule="auto"/>
            </w:pPr>
            <w:r>
              <w:t>Performance indicators</w:t>
            </w:r>
          </w:p>
          <w:p w14:paraId="7FC7887E" w14:textId="77777777" w:rsidR="00B23904" w:rsidRPr="0025370E" w:rsidRDefault="00B23904" w:rsidP="00680ED8">
            <w:pPr>
              <w:spacing w:line="480" w:lineRule="auto"/>
            </w:pPr>
          </w:p>
          <w:p w14:paraId="24CC56F1" w14:textId="77777777" w:rsidR="00B23904" w:rsidRPr="0025370E" w:rsidRDefault="00B23904" w:rsidP="00680ED8">
            <w:pPr>
              <w:spacing w:line="480" w:lineRule="auto"/>
            </w:pPr>
          </w:p>
          <w:p w14:paraId="4E30171E" w14:textId="77777777" w:rsidR="00B23904" w:rsidRPr="0025370E" w:rsidRDefault="00B23904" w:rsidP="00680ED8">
            <w:pPr>
              <w:spacing w:line="480" w:lineRule="auto"/>
            </w:pPr>
          </w:p>
          <w:p w14:paraId="25F3C340" w14:textId="77777777" w:rsidR="00B23904" w:rsidRPr="0025370E" w:rsidRDefault="00B23904" w:rsidP="00680ED8">
            <w:pPr>
              <w:spacing w:line="480" w:lineRule="auto"/>
            </w:pPr>
          </w:p>
          <w:p w14:paraId="13963091" w14:textId="77777777" w:rsidR="00B23904" w:rsidRPr="0025370E" w:rsidRDefault="00B23904" w:rsidP="00680ED8">
            <w:pPr>
              <w:spacing w:line="480" w:lineRule="auto"/>
            </w:pPr>
          </w:p>
          <w:p w14:paraId="03D1D4A4" w14:textId="77777777" w:rsidR="00B23904" w:rsidRPr="0025370E" w:rsidRDefault="00B23904" w:rsidP="00680ED8">
            <w:pPr>
              <w:spacing w:line="480" w:lineRule="auto"/>
            </w:pPr>
          </w:p>
        </w:tc>
        <w:tc>
          <w:tcPr>
            <w:tcW w:w="4099" w:type="dxa"/>
          </w:tcPr>
          <w:p w14:paraId="23D74044" w14:textId="77777777" w:rsidR="00B23904" w:rsidRPr="0025370E" w:rsidRDefault="00B23904" w:rsidP="00680ED8">
            <w:pPr>
              <w:spacing w:line="480" w:lineRule="auto"/>
            </w:pPr>
          </w:p>
          <w:p w14:paraId="13C93C62" w14:textId="49E7D7B2" w:rsidR="00B23904" w:rsidRPr="0025370E" w:rsidRDefault="00B23904" w:rsidP="00680ED8">
            <w:pPr>
              <w:spacing w:line="480" w:lineRule="auto"/>
            </w:pPr>
            <w:r w:rsidRPr="00B23904"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486C0E38" wp14:editId="69F35324">
                  <wp:simplePos x="0" y="0"/>
                  <wp:positionH relativeFrom="column">
                    <wp:posOffset>-3175</wp:posOffset>
                  </wp:positionH>
                  <wp:positionV relativeFrom="paragraph">
                    <wp:posOffset>2540</wp:posOffset>
                  </wp:positionV>
                  <wp:extent cx="2501900" cy="1447599"/>
                  <wp:effectExtent l="0" t="0" r="0" b="635"/>
                  <wp:wrapNone/>
                  <wp:docPr id="7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0538A78-810D-475C-8CDE-0FF4FDFB8C2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C0538A78-810D-475C-8CDE-0FF4FDFB8C2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1900" cy="1447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A1E409D" w14:textId="77777777" w:rsidR="00B23904" w:rsidRPr="0025370E" w:rsidRDefault="00B23904" w:rsidP="00680ED8">
            <w:pPr>
              <w:spacing w:line="480" w:lineRule="auto"/>
            </w:pPr>
          </w:p>
          <w:p w14:paraId="65A185AC" w14:textId="77777777" w:rsidR="00B23904" w:rsidRPr="0025370E" w:rsidRDefault="00B23904" w:rsidP="00680ED8">
            <w:pPr>
              <w:spacing w:line="480" w:lineRule="auto"/>
            </w:pPr>
          </w:p>
          <w:p w14:paraId="009211FF" w14:textId="77777777" w:rsidR="00B23904" w:rsidRPr="0025370E" w:rsidRDefault="00B23904" w:rsidP="00680ED8">
            <w:pPr>
              <w:spacing w:line="480" w:lineRule="auto"/>
            </w:pPr>
          </w:p>
          <w:p w14:paraId="7EC9166F" w14:textId="77777777" w:rsidR="00B23904" w:rsidRPr="0025370E" w:rsidRDefault="00B23904" w:rsidP="00680ED8">
            <w:pPr>
              <w:spacing w:line="480" w:lineRule="auto"/>
            </w:pPr>
          </w:p>
          <w:p w14:paraId="036EA660" w14:textId="77777777" w:rsidR="00B23904" w:rsidRPr="0025370E" w:rsidRDefault="00B23904" w:rsidP="00680ED8">
            <w:pPr>
              <w:spacing w:line="480" w:lineRule="auto"/>
            </w:pPr>
          </w:p>
          <w:p w14:paraId="46F16E3E" w14:textId="77777777" w:rsidR="00B23904" w:rsidRPr="0025370E" w:rsidRDefault="00B23904" w:rsidP="00680ED8">
            <w:pPr>
              <w:spacing w:line="480" w:lineRule="auto"/>
            </w:pPr>
            <w:r w:rsidRPr="00680ED8">
              <w:t>Advertisement</w:t>
            </w:r>
            <w:r w:rsidRPr="0025370E">
              <w:rPr>
                <w:b/>
                <w:bCs/>
              </w:rPr>
              <w:t xml:space="preserve"> </w:t>
            </w:r>
            <w:r w:rsidRPr="00680ED8">
              <w:t>1:</w:t>
            </w:r>
            <w:r w:rsidRPr="0025370E">
              <w:t xml:space="preserve"> </w:t>
            </w:r>
            <w:r w:rsidRPr="00680ED8">
              <w:rPr>
                <w:i/>
                <w:color w:val="000000"/>
              </w:rPr>
              <w:t xml:space="preserve">LifeSpan is Australia's biggest ever suicide prevention trial, and we want to hear the thoughts of people living in the </w:t>
            </w:r>
            <w:proofErr w:type="spellStart"/>
            <w:r w:rsidRPr="00680ED8">
              <w:rPr>
                <w:i/>
                <w:color w:val="000000"/>
              </w:rPr>
              <w:t>Murrumbidgee</w:t>
            </w:r>
            <w:proofErr w:type="spellEnd"/>
            <w:r w:rsidRPr="00680ED8">
              <w:rPr>
                <w:i/>
                <w:color w:val="000000"/>
              </w:rPr>
              <w:t xml:space="preserve"> region to help make it better.</w:t>
            </w:r>
            <w:r w:rsidRPr="00680ED8">
              <w:rPr>
                <w:i/>
                <w:color w:val="000000"/>
              </w:rPr>
              <w:br/>
            </w:r>
            <w:r w:rsidRPr="00680ED8">
              <w:rPr>
                <w:i/>
                <w:color w:val="000000"/>
              </w:rPr>
              <w:br/>
              <w:t>Take part now and help stop suicide in its tracks</w:t>
            </w:r>
          </w:p>
        </w:tc>
        <w:tc>
          <w:tcPr>
            <w:tcW w:w="3792" w:type="dxa"/>
          </w:tcPr>
          <w:p w14:paraId="371F114C" w14:textId="5E4A9331" w:rsidR="00B23904" w:rsidRPr="0025370E" w:rsidRDefault="00B23904" w:rsidP="00680ED8">
            <w:pPr>
              <w:spacing w:line="480" w:lineRule="auto"/>
            </w:pPr>
            <w:r w:rsidRPr="00B23904"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2E7CDD20" wp14:editId="749A6A11">
                  <wp:simplePos x="0" y="0"/>
                  <wp:positionH relativeFrom="column">
                    <wp:posOffset>-46989</wp:posOffset>
                  </wp:positionH>
                  <wp:positionV relativeFrom="paragraph">
                    <wp:posOffset>353060</wp:posOffset>
                  </wp:positionV>
                  <wp:extent cx="2355850" cy="1430655"/>
                  <wp:effectExtent l="0" t="0" r="6350" b="0"/>
                  <wp:wrapNone/>
                  <wp:docPr id="8" name="Picture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F457276-3436-4F00-8348-EDF09F0627C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>
                            <a:extLst>
                              <a:ext uri="{FF2B5EF4-FFF2-40B4-BE49-F238E27FC236}">
                                <a16:creationId xmlns:a16="http://schemas.microsoft.com/office/drawing/2014/main" id="{8F457276-3436-4F00-8348-EDF09F0627C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5850" cy="1430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DE7631B" w14:textId="2527D9A8" w:rsidR="00B23904" w:rsidRPr="0025370E" w:rsidRDefault="00B23904" w:rsidP="00680ED8">
            <w:pPr>
              <w:spacing w:line="480" w:lineRule="auto"/>
            </w:pPr>
          </w:p>
          <w:p w14:paraId="70D1DC1F" w14:textId="77777777" w:rsidR="00B23904" w:rsidRPr="0025370E" w:rsidRDefault="00B23904" w:rsidP="00680ED8">
            <w:pPr>
              <w:spacing w:line="480" w:lineRule="auto"/>
            </w:pPr>
          </w:p>
          <w:p w14:paraId="3DF67EE2" w14:textId="77777777" w:rsidR="00B23904" w:rsidRPr="0025370E" w:rsidRDefault="00B23904" w:rsidP="00680ED8">
            <w:pPr>
              <w:spacing w:line="480" w:lineRule="auto"/>
            </w:pPr>
          </w:p>
          <w:p w14:paraId="346E740D" w14:textId="77777777" w:rsidR="00B23904" w:rsidRPr="0025370E" w:rsidRDefault="00B23904" w:rsidP="00680ED8">
            <w:pPr>
              <w:spacing w:line="480" w:lineRule="auto"/>
            </w:pPr>
          </w:p>
          <w:p w14:paraId="0C66E94C" w14:textId="77777777" w:rsidR="00B23904" w:rsidRPr="0025370E" w:rsidRDefault="00B23904" w:rsidP="00680ED8">
            <w:pPr>
              <w:spacing w:line="480" w:lineRule="auto"/>
            </w:pPr>
          </w:p>
          <w:p w14:paraId="6310C287" w14:textId="77777777" w:rsidR="00B23904" w:rsidRPr="0025370E" w:rsidRDefault="00B23904" w:rsidP="00680ED8">
            <w:pPr>
              <w:spacing w:line="480" w:lineRule="auto"/>
            </w:pPr>
          </w:p>
          <w:p w14:paraId="15039E8C" w14:textId="77777777" w:rsidR="00B23904" w:rsidRPr="00680ED8" w:rsidRDefault="00B23904" w:rsidP="00680ED8">
            <w:pPr>
              <w:spacing w:line="480" w:lineRule="auto"/>
              <w:rPr>
                <w:i/>
              </w:rPr>
            </w:pPr>
            <w:r w:rsidRPr="00680ED8">
              <w:t>Advertisement</w:t>
            </w:r>
            <w:r w:rsidRPr="00680ED8">
              <w:rPr>
                <w:b/>
                <w:bCs/>
              </w:rPr>
              <w:t xml:space="preserve"> </w:t>
            </w:r>
            <w:r w:rsidRPr="0025370E">
              <w:t xml:space="preserve">2: </w:t>
            </w:r>
            <w:r w:rsidRPr="00680ED8">
              <w:rPr>
                <w:i/>
              </w:rPr>
              <w:t xml:space="preserve">The </w:t>
            </w:r>
            <w:proofErr w:type="spellStart"/>
            <w:r w:rsidRPr="00680ED8">
              <w:rPr>
                <w:i/>
              </w:rPr>
              <w:t>Murrumbidgee</w:t>
            </w:r>
            <w:proofErr w:type="spellEnd"/>
            <w:r w:rsidRPr="00680ED8">
              <w:rPr>
                <w:i/>
              </w:rPr>
              <w:t xml:space="preserve"> region is part of Australia's largest ever suicide prevention trial, and we need your help to make it better.</w:t>
            </w:r>
          </w:p>
          <w:p w14:paraId="46E60ABF" w14:textId="77777777" w:rsidR="00B23904" w:rsidRPr="00680ED8" w:rsidRDefault="00B23904" w:rsidP="00680ED8">
            <w:pPr>
              <w:spacing w:line="480" w:lineRule="auto"/>
              <w:rPr>
                <w:i/>
              </w:rPr>
            </w:pPr>
          </w:p>
          <w:p w14:paraId="02370979" w14:textId="77777777" w:rsidR="00B23904" w:rsidRPr="0025370E" w:rsidRDefault="00B23904" w:rsidP="00680ED8">
            <w:pPr>
              <w:spacing w:line="480" w:lineRule="auto"/>
            </w:pPr>
            <w:r w:rsidRPr="00680ED8">
              <w:rPr>
                <w:i/>
              </w:rPr>
              <w:t>Take the survey and let us know what you know about suicide prevention</w:t>
            </w:r>
          </w:p>
        </w:tc>
      </w:tr>
      <w:tr w:rsidR="00B23904" w:rsidRPr="0025370E" w14:paraId="558FCD4E" w14:textId="77777777" w:rsidTr="00680ED8">
        <w:tc>
          <w:tcPr>
            <w:tcW w:w="1602" w:type="dxa"/>
          </w:tcPr>
          <w:p w14:paraId="1D48B755" w14:textId="77777777" w:rsidR="00B23904" w:rsidRPr="0025370E" w:rsidRDefault="00B23904" w:rsidP="00680ED8">
            <w:pPr>
              <w:spacing w:before="40" w:after="40" w:line="480" w:lineRule="auto"/>
            </w:pPr>
            <w:r w:rsidRPr="0025370E">
              <w:t>Reach</w:t>
            </w:r>
          </w:p>
        </w:tc>
        <w:tc>
          <w:tcPr>
            <w:tcW w:w="4099" w:type="dxa"/>
          </w:tcPr>
          <w:p w14:paraId="09ADEAAF" w14:textId="77777777" w:rsidR="00B23904" w:rsidRPr="0025370E" w:rsidRDefault="00B23904" w:rsidP="00680ED8">
            <w:pPr>
              <w:spacing w:before="40" w:after="40" w:line="480" w:lineRule="auto"/>
              <w:jc w:val="center"/>
            </w:pPr>
            <w:r w:rsidRPr="00680ED8">
              <w:t>2596</w:t>
            </w:r>
          </w:p>
        </w:tc>
        <w:tc>
          <w:tcPr>
            <w:tcW w:w="3792" w:type="dxa"/>
            <w:vAlign w:val="center"/>
          </w:tcPr>
          <w:p w14:paraId="7010F4E4" w14:textId="77777777" w:rsidR="00B23904" w:rsidRPr="0025370E" w:rsidRDefault="00B23904" w:rsidP="00680ED8">
            <w:pPr>
              <w:spacing w:before="40" w:after="40" w:line="480" w:lineRule="auto"/>
              <w:jc w:val="center"/>
            </w:pPr>
            <w:r w:rsidRPr="0025370E">
              <w:t>865</w:t>
            </w:r>
          </w:p>
        </w:tc>
      </w:tr>
      <w:tr w:rsidR="00B23904" w:rsidRPr="0025370E" w14:paraId="639532BE" w14:textId="77777777" w:rsidTr="00680ED8">
        <w:tc>
          <w:tcPr>
            <w:tcW w:w="1602" w:type="dxa"/>
          </w:tcPr>
          <w:p w14:paraId="08C41A8E" w14:textId="77777777" w:rsidR="00B23904" w:rsidRPr="0025370E" w:rsidRDefault="00B23904" w:rsidP="00680ED8">
            <w:pPr>
              <w:spacing w:before="40" w:after="40" w:line="480" w:lineRule="auto"/>
            </w:pPr>
            <w:r w:rsidRPr="0025370E">
              <w:t>Cost per survey completion</w:t>
            </w:r>
          </w:p>
        </w:tc>
        <w:tc>
          <w:tcPr>
            <w:tcW w:w="4099" w:type="dxa"/>
            <w:vAlign w:val="center"/>
          </w:tcPr>
          <w:p w14:paraId="663B7EAB" w14:textId="77777777" w:rsidR="00B23904" w:rsidRPr="0025370E" w:rsidRDefault="00B23904" w:rsidP="00680ED8">
            <w:pPr>
              <w:spacing w:before="40" w:after="40" w:line="480" w:lineRule="auto"/>
              <w:jc w:val="center"/>
            </w:pPr>
            <w:r w:rsidRPr="0025370E">
              <w:t>$3.01</w:t>
            </w:r>
            <w:r>
              <w:t xml:space="preserve"> (US $2.16)</w:t>
            </w:r>
          </w:p>
        </w:tc>
        <w:tc>
          <w:tcPr>
            <w:tcW w:w="3792" w:type="dxa"/>
            <w:vAlign w:val="center"/>
          </w:tcPr>
          <w:p w14:paraId="13775219" w14:textId="77777777" w:rsidR="00B23904" w:rsidRPr="0025370E" w:rsidRDefault="00B23904" w:rsidP="00680ED8">
            <w:pPr>
              <w:spacing w:line="480" w:lineRule="auto"/>
              <w:jc w:val="center"/>
              <w:rPr>
                <w:b/>
              </w:rPr>
            </w:pPr>
            <w:r w:rsidRPr="0025370E">
              <w:t>$4.79</w:t>
            </w:r>
            <w:r>
              <w:t xml:space="preserve"> (US $3.43)</w:t>
            </w:r>
          </w:p>
        </w:tc>
      </w:tr>
      <w:tr w:rsidR="00B23904" w:rsidRPr="0025370E" w14:paraId="3F5F7C7A" w14:textId="77777777" w:rsidTr="00680ED8">
        <w:tc>
          <w:tcPr>
            <w:tcW w:w="9493" w:type="dxa"/>
            <w:gridSpan w:val="3"/>
          </w:tcPr>
          <w:p w14:paraId="6DC87C8F" w14:textId="77777777" w:rsidR="00B23904" w:rsidRPr="0025370E" w:rsidRDefault="00B23904" w:rsidP="00680ED8">
            <w:pPr>
              <w:spacing w:before="40" w:after="40" w:line="480" w:lineRule="auto"/>
            </w:pPr>
            <w:r w:rsidRPr="0025370E">
              <w:rPr>
                <w:b/>
                <w:bCs/>
              </w:rPr>
              <w:t xml:space="preserve">Panel 2 recruitment: </w:t>
            </w:r>
            <w:r w:rsidRPr="00680ED8">
              <w:rPr>
                <w:b/>
                <w:bCs/>
              </w:rPr>
              <w:t>g</w:t>
            </w:r>
            <w:r w:rsidRPr="0025370E">
              <w:rPr>
                <w:b/>
                <w:bCs/>
              </w:rPr>
              <w:t>ender-specific advertisements</w:t>
            </w:r>
          </w:p>
        </w:tc>
      </w:tr>
      <w:tr w:rsidR="00B23904" w:rsidRPr="0025370E" w14:paraId="1215AC9C" w14:textId="77777777" w:rsidTr="00680ED8">
        <w:tc>
          <w:tcPr>
            <w:tcW w:w="1602" w:type="dxa"/>
          </w:tcPr>
          <w:p w14:paraId="4D3717FB" w14:textId="77777777" w:rsidR="00B23904" w:rsidRPr="0025370E" w:rsidRDefault="00B23904" w:rsidP="00680ED8">
            <w:pPr>
              <w:spacing w:before="40" w:after="40" w:line="480" w:lineRule="auto"/>
            </w:pPr>
          </w:p>
        </w:tc>
        <w:tc>
          <w:tcPr>
            <w:tcW w:w="4099" w:type="dxa"/>
          </w:tcPr>
          <w:p w14:paraId="559FD2D9" w14:textId="77777777" w:rsidR="00B23904" w:rsidRPr="0025370E" w:rsidRDefault="00B23904" w:rsidP="00680ED8">
            <w:pPr>
              <w:spacing w:before="40" w:after="40" w:line="480" w:lineRule="auto"/>
            </w:pPr>
            <w:r w:rsidRPr="00D852AC">
              <w:rPr>
                <w:noProof/>
              </w:rPr>
              <w:drawing>
                <wp:inline distT="0" distB="0" distL="0" distR="0" wp14:anchorId="47D634D2" wp14:editId="7FB53214">
                  <wp:extent cx="2465705" cy="1289020"/>
                  <wp:effectExtent l="0" t="0" r="0" b="0"/>
                  <wp:docPr id="9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3803CF9-1DEE-4111-A777-74BA5E8652C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D3803CF9-1DEE-4111-A777-74BA5E8652C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887" cy="12948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F68A06D" w14:textId="77777777" w:rsidR="00B23904" w:rsidRPr="0025370E" w:rsidRDefault="00B23904" w:rsidP="00680ED8">
            <w:pPr>
              <w:spacing w:before="40" w:after="40" w:line="480" w:lineRule="auto"/>
            </w:pPr>
            <w:r w:rsidRPr="00680ED8">
              <w:t>Advertisement</w:t>
            </w:r>
            <w:r w:rsidRPr="0025370E">
              <w:rPr>
                <w:b/>
                <w:bCs/>
              </w:rPr>
              <w:t xml:space="preserve"> </w:t>
            </w:r>
            <w:r w:rsidRPr="00680ED8">
              <w:t>3:</w:t>
            </w:r>
            <w:r w:rsidRPr="0025370E">
              <w:t xml:space="preserve"> </w:t>
            </w:r>
            <w:r w:rsidRPr="00680ED8">
              <w:rPr>
                <w:i/>
                <w:color w:val="000000"/>
              </w:rPr>
              <w:t xml:space="preserve">The </w:t>
            </w:r>
            <w:proofErr w:type="spellStart"/>
            <w:r w:rsidRPr="00680ED8">
              <w:rPr>
                <w:i/>
                <w:color w:val="000000"/>
              </w:rPr>
              <w:t>Murrumbidgee</w:t>
            </w:r>
            <w:proofErr w:type="spellEnd"/>
            <w:r w:rsidRPr="00680ED8">
              <w:rPr>
                <w:i/>
                <w:color w:val="000000"/>
              </w:rPr>
              <w:t xml:space="preserve"> region is part of Australia's largest ever suicide prevention trial, and we need the voice of local blokes to help make it better.</w:t>
            </w:r>
            <w:r w:rsidRPr="00680ED8">
              <w:rPr>
                <w:i/>
                <w:color w:val="000000"/>
              </w:rPr>
              <w:br/>
            </w:r>
            <w:r w:rsidRPr="00680ED8">
              <w:rPr>
                <w:i/>
                <w:color w:val="000000"/>
              </w:rPr>
              <w:br/>
              <w:t>Take the survey and let us know what you know about suicide prevention.</w:t>
            </w:r>
          </w:p>
        </w:tc>
        <w:tc>
          <w:tcPr>
            <w:tcW w:w="3792" w:type="dxa"/>
          </w:tcPr>
          <w:p w14:paraId="1BDF6E62" w14:textId="77777777" w:rsidR="00B23904" w:rsidRPr="0025370E" w:rsidRDefault="00B23904" w:rsidP="00680ED8">
            <w:pPr>
              <w:spacing w:before="40" w:after="40" w:line="480" w:lineRule="auto"/>
            </w:pPr>
            <w:r w:rsidRPr="00D852AC"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654F28A4" wp14:editId="28D713B1">
                  <wp:simplePos x="0" y="0"/>
                  <wp:positionH relativeFrom="column">
                    <wp:posOffset>-32054</wp:posOffset>
                  </wp:positionH>
                  <wp:positionV relativeFrom="paragraph">
                    <wp:posOffset>43815</wp:posOffset>
                  </wp:positionV>
                  <wp:extent cx="2327081" cy="1216549"/>
                  <wp:effectExtent l="0" t="0" r="0" b="3175"/>
                  <wp:wrapNone/>
                  <wp:docPr id="10" name="Picture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2ED2B3B-0C7B-44EB-9A1C-BE361814B08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>
                            <a:extLst>
                              <a:ext uri="{FF2B5EF4-FFF2-40B4-BE49-F238E27FC236}">
                                <a16:creationId xmlns:a16="http://schemas.microsoft.com/office/drawing/2014/main" id="{A2ED2B3B-0C7B-44EB-9A1C-BE361814B08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7081" cy="12165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59A77F2" w14:textId="77777777" w:rsidR="00B23904" w:rsidRPr="0025370E" w:rsidRDefault="00B23904" w:rsidP="00680ED8">
            <w:pPr>
              <w:spacing w:line="480" w:lineRule="auto"/>
            </w:pPr>
          </w:p>
          <w:p w14:paraId="71F870A7" w14:textId="77777777" w:rsidR="00B23904" w:rsidRPr="0025370E" w:rsidRDefault="00B23904" w:rsidP="00680ED8">
            <w:pPr>
              <w:spacing w:line="480" w:lineRule="auto"/>
            </w:pPr>
          </w:p>
          <w:p w14:paraId="6306AC87" w14:textId="77777777" w:rsidR="00B23904" w:rsidRPr="0025370E" w:rsidRDefault="00B23904" w:rsidP="00680ED8">
            <w:pPr>
              <w:spacing w:line="480" w:lineRule="auto"/>
            </w:pPr>
            <w:r w:rsidRPr="00680ED8">
              <w:t>Advertisement 4</w:t>
            </w:r>
            <w:r w:rsidRPr="0025370E">
              <w:t xml:space="preserve">: </w:t>
            </w:r>
            <w:r w:rsidRPr="00680ED8">
              <w:rPr>
                <w:i/>
                <w:color w:val="000000"/>
              </w:rPr>
              <w:t xml:space="preserve">We need men living in the </w:t>
            </w:r>
            <w:proofErr w:type="spellStart"/>
            <w:r w:rsidRPr="00680ED8">
              <w:rPr>
                <w:i/>
                <w:color w:val="000000"/>
              </w:rPr>
              <w:t>Murrumbidgee</w:t>
            </w:r>
            <w:proofErr w:type="spellEnd"/>
            <w:r w:rsidRPr="00680ED8">
              <w:rPr>
                <w:i/>
                <w:color w:val="000000"/>
              </w:rPr>
              <w:t xml:space="preserve"> region to help us with LifeSpan—Australia's largest ever suicide prevention trial.</w:t>
            </w:r>
            <w:r w:rsidRPr="00680ED8">
              <w:rPr>
                <w:i/>
                <w:color w:val="000000"/>
              </w:rPr>
              <w:br/>
            </w:r>
            <w:r w:rsidRPr="00680ED8">
              <w:rPr>
                <w:i/>
                <w:color w:val="000000"/>
              </w:rPr>
              <w:br/>
              <w:t>Taking part in the survey today can help change life for countless people tomorrow.</w:t>
            </w:r>
          </w:p>
        </w:tc>
      </w:tr>
      <w:tr w:rsidR="00B23904" w:rsidRPr="0025370E" w14:paraId="62F1CBBB" w14:textId="77777777" w:rsidTr="00680ED8">
        <w:tc>
          <w:tcPr>
            <w:tcW w:w="1602" w:type="dxa"/>
          </w:tcPr>
          <w:p w14:paraId="648B8FEC" w14:textId="77777777" w:rsidR="00B23904" w:rsidRPr="0025370E" w:rsidRDefault="00B23904" w:rsidP="00680ED8">
            <w:pPr>
              <w:spacing w:before="40" w:after="40" w:line="480" w:lineRule="auto"/>
            </w:pPr>
            <w:r w:rsidRPr="0025370E">
              <w:t>Reach</w:t>
            </w:r>
          </w:p>
        </w:tc>
        <w:tc>
          <w:tcPr>
            <w:tcW w:w="4099" w:type="dxa"/>
            <w:vAlign w:val="center"/>
          </w:tcPr>
          <w:p w14:paraId="591D33DD" w14:textId="77777777" w:rsidR="00B23904" w:rsidRPr="0025370E" w:rsidRDefault="00B23904" w:rsidP="00680ED8">
            <w:pPr>
              <w:spacing w:before="40" w:after="40" w:line="480" w:lineRule="auto"/>
              <w:jc w:val="center"/>
            </w:pPr>
            <w:r w:rsidRPr="0025370E">
              <w:t>6 678</w:t>
            </w:r>
          </w:p>
        </w:tc>
        <w:tc>
          <w:tcPr>
            <w:tcW w:w="3792" w:type="dxa"/>
            <w:vAlign w:val="center"/>
          </w:tcPr>
          <w:p w14:paraId="505B8B09" w14:textId="77777777" w:rsidR="00B23904" w:rsidRPr="0025370E" w:rsidRDefault="00B23904" w:rsidP="00680ED8">
            <w:pPr>
              <w:spacing w:before="40" w:after="40" w:line="480" w:lineRule="auto"/>
              <w:jc w:val="center"/>
            </w:pPr>
            <w:r w:rsidRPr="0025370E">
              <w:t>2 141</w:t>
            </w:r>
          </w:p>
        </w:tc>
      </w:tr>
      <w:tr w:rsidR="00B23904" w:rsidRPr="0025370E" w14:paraId="72B2939F" w14:textId="77777777" w:rsidTr="00680ED8">
        <w:tc>
          <w:tcPr>
            <w:tcW w:w="1602" w:type="dxa"/>
          </w:tcPr>
          <w:p w14:paraId="7121C19D" w14:textId="77777777" w:rsidR="00B23904" w:rsidRPr="0025370E" w:rsidRDefault="00B23904" w:rsidP="00680ED8">
            <w:pPr>
              <w:spacing w:before="40" w:after="40" w:line="480" w:lineRule="auto"/>
            </w:pPr>
            <w:r w:rsidRPr="0025370E">
              <w:t>Cost per survey completion</w:t>
            </w:r>
          </w:p>
        </w:tc>
        <w:tc>
          <w:tcPr>
            <w:tcW w:w="4099" w:type="dxa"/>
            <w:vAlign w:val="center"/>
          </w:tcPr>
          <w:p w14:paraId="370D8777" w14:textId="77777777" w:rsidR="00B23904" w:rsidRPr="0025370E" w:rsidRDefault="00B23904" w:rsidP="00680ED8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5370E">
              <w:rPr>
                <w:color w:val="000000"/>
              </w:rPr>
              <w:t>$2.36</w:t>
            </w:r>
          </w:p>
        </w:tc>
        <w:tc>
          <w:tcPr>
            <w:tcW w:w="3792" w:type="dxa"/>
            <w:vAlign w:val="center"/>
          </w:tcPr>
          <w:p w14:paraId="1D12BB92" w14:textId="77777777" w:rsidR="00B23904" w:rsidRPr="0025370E" w:rsidRDefault="00B23904" w:rsidP="00680ED8">
            <w:pPr>
              <w:spacing w:before="40" w:after="40" w:line="480" w:lineRule="auto"/>
              <w:jc w:val="center"/>
            </w:pPr>
            <w:r w:rsidRPr="0025370E">
              <w:t>$1.83</w:t>
            </w:r>
          </w:p>
        </w:tc>
      </w:tr>
    </w:tbl>
    <w:p w14:paraId="00FE1665" w14:textId="77777777" w:rsidR="00410148" w:rsidRDefault="00410148"/>
    <w:sectPr w:rsidR="004101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904"/>
    <w:rsid w:val="000C76E3"/>
    <w:rsid w:val="00410148"/>
    <w:rsid w:val="00B23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BB310"/>
  <w15:chartTrackingRefBased/>
  <w15:docId w15:val="{90417A8D-A65A-4F18-A5AD-C462615D7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9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39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90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90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B2390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9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904"/>
    <w:rPr>
      <w:rFonts w:ascii="Segoe UI" w:eastAsia="Times New Roman" w:hAnsi="Segoe UI" w:cs="Segoe UI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7</Characters>
  <Application>Microsoft Office Word</Application>
  <DocSecurity>0</DocSecurity>
  <Lines>9</Lines>
  <Paragraphs>2</Paragraphs>
  <ScaleCrop>false</ScaleCrop>
  <Company>UNSW Sydney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ye</dc:creator>
  <cp:keywords/>
  <dc:description/>
  <cp:lastModifiedBy>Michelle Tye</cp:lastModifiedBy>
  <cp:revision>2</cp:revision>
  <dcterms:created xsi:type="dcterms:W3CDTF">2020-10-01T01:00:00Z</dcterms:created>
  <dcterms:modified xsi:type="dcterms:W3CDTF">2020-10-01T01:03:00Z</dcterms:modified>
</cp:coreProperties>
</file>